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FA3CF" w14:textId="5EF6B8C2" w:rsidR="00253EA3" w:rsidRDefault="004F7B1B">
      <w:r>
        <w:t xml:space="preserve">Supplementary Table 1. </w:t>
      </w:r>
      <w:proofErr w:type="gramStart"/>
      <w:r w:rsidR="000454CC" w:rsidRPr="000454CC">
        <w:t>Summary</w:t>
      </w:r>
      <w:proofErr w:type="gramEnd"/>
      <w:r w:rsidR="000454CC" w:rsidRPr="000454CC">
        <w:t xml:space="preserve"> of the mean (</w:t>
      </w:r>
      <w:r w:rsidR="000454CC">
        <w:rPr>
          <w:rFonts w:cstheme="minorHAnsi"/>
        </w:rPr>
        <w:t>±</w:t>
      </w:r>
      <w:r w:rsidR="000454CC">
        <w:t xml:space="preserve"> </w:t>
      </w:r>
      <w:r w:rsidR="000454CC" w:rsidRPr="000454CC">
        <w:t>1 SD) change in</w:t>
      </w:r>
      <w:r w:rsidR="000454CC">
        <w:t xml:space="preserve">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</m:oMath>
      <w:r w:rsidR="000454CC" w:rsidRPr="000454CC">
        <w:t xml:space="preserve"> for specific parameters modeled, while holding other parameters constant</w:t>
      </w:r>
      <w:r w:rsidR="000454CC">
        <w:t>, which were interpreted as metric describing how sensitive results were to changes in assumptions in the model</w:t>
      </w:r>
      <w:r w:rsidR="000454CC" w:rsidRPr="000454CC">
        <w:t xml:space="preserve">. Whether survival was modeled or not is indicated by the Survival Filter column. The parameter column identifies what parameter (sex ratio or lambda) was evaluated to determine how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</m:oMath>
      <w:r w:rsidR="000454CC" w:rsidRPr="000454CC">
        <w:t xml:space="preserve"> </w:t>
      </w:r>
      <w:r w:rsidR="000454CC">
        <w:t xml:space="preserve"> </w:t>
      </w:r>
      <w:r w:rsidR="000454CC" w:rsidRPr="000454CC">
        <w:t>changed from one value modeled to another when the total population size of 2000 o</w:t>
      </w:r>
      <w:r w:rsidR="000454CC">
        <w:t>r 3000</w:t>
      </w:r>
      <w:r w:rsidR="000454CC" w:rsidRPr="000454CC">
        <w:t>. For example, "Lambda 2 --&gt; 3" when survival was modelled (</w:t>
      </w:r>
      <w:r w:rsidR="000454CC">
        <w:t xml:space="preserve">i.e., </w:t>
      </w:r>
      <w:r w:rsidR="000454CC" w:rsidRPr="000454CC">
        <w:t xml:space="preserve">Survival Filter = Yes), describes that a </w:t>
      </w:r>
      <w:r w:rsidR="000454CC">
        <w:t>5</w:t>
      </w:r>
      <w:r w:rsidR="000454CC" w:rsidRPr="000454CC">
        <w:t>.</w:t>
      </w:r>
      <w:r w:rsidR="000454CC">
        <w:t>4</w:t>
      </w:r>
      <w:r w:rsidR="000454CC" w:rsidRPr="000454CC">
        <w:t xml:space="preserve">% </w:t>
      </w:r>
      <w:r w:rsidR="000454CC">
        <w:rPr>
          <w:rFonts w:cstheme="minorHAnsi"/>
        </w:rPr>
        <w:t>±</w:t>
      </w:r>
      <w:r w:rsidR="000454CC" w:rsidRPr="000454CC">
        <w:t xml:space="preserve"> </w:t>
      </w:r>
      <w:r w:rsidR="000454CC">
        <w:t>1.5</w:t>
      </w:r>
      <w:r w:rsidR="000454CC" w:rsidRPr="000454CC">
        <w:t xml:space="preserve">% or </w:t>
      </w:r>
      <w:r w:rsidR="000454CC">
        <w:t>5</w:t>
      </w:r>
      <w:r w:rsidR="000454CC" w:rsidRPr="000454CC">
        <w:t>.</w:t>
      </w:r>
      <w:r w:rsidR="000454CC">
        <w:t>8</w:t>
      </w:r>
      <w:r w:rsidR="000454CC" w:rsidRPr="000454CC">
        <w:t xml:space="preserve">% </w:t>
      </w:r>
      <w:r w:rsidR="000454CC">
        <w:rPr>
          <w:rFonts w:cstheme="minorHAnsi"/>
        </w:rPr>
        <w:t>±</w:t>
      </w:r>
      <w:r w:rsidR="000454CC" w:rsidRPr="000454CC">
        <w:t xml:space="preserve"> </w:t>
      </w:r>
      <w:r w:rsidR="000454CC">
        <w:t>2</w:t>
      </w:r>
      <w:r w:rsidR="000454CC" w:rsidRPr="000454CC">
        <w:t>.</w:t>
      </w:r>
      <w:r w:rsidR="000454CC">
        <w:t>0</w:t>
      </w:r>
      <w:r w:rsidR="000454CC" w:rsidRPr="000454CC">
        <w:t xml:space="preserve">% change in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</m:oMath>
      <w:r w:rsidR="000454CC" w:rsidRPr="000454CC">
        <w:t xml:space="preserve">  </w:t>
      </w:r>
      <w:r w:rsidR="000454CC">
        <w:t>were</w:t>
      </w:r>
      <w:r w:rsidR="000454CC" w:rsidRPr="000454CC">
        <w:t xml:space="preserve"> expected when 2000 or 3000 adults</w:t>
      </w:r>
      <w:r w:rsidR="000454CC">
        <w:t>, respectively,</w:t>
      </w:r>
      <w:r w:rsidR="000454CC" w:rsidRPr="000454CC">
        <w:t xml:space="preserve"> </w:t>
      </w:r>
      <w:r w:rsidR="000454CC">
        <w:t>existed</w:t>
      </w:r>
      <w:r w:rsidR="000454CC" w:rsidRPr="000454CC">
        <w:t xml:space="preserve"> in the system</w:t>
      </w:r>
      <w:r w:rsidR="000454CC">
        <w:t>, when the sex ratio changed from 1:1 to 2:1 (</w:t>
      </w:r>
      <w:proofErr w:type="spellStart"/>
      <w:r w:rsidR="000454CC">
        <w:t>males:females</w:t>
      </w:r>
      <w:proofErr w:type="spellEnd"/>
      <w:r w:rsidR="000454CC">
        <w:t>).</w:t>
      </w:r>
    </w:p>
    <w:p w14:paraId="711223EF" w14:textId="77777777" w:rsidR="000454CC" w:rsidRDefault="000454CC"/>
    <w:sectPr w:rsidR="0004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CC"/>
    <w:rsid w:val="000454CC"/>
    <w:rsid w:val="00127DCE"/>
    <w:rsid w:val="00253EA3"/>
    <w:rsid w:val="004F7B1B"/>
    <w:rsid w:val="00655ECC"/>
    <w:rsid w:val="00A6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961FA"/>
  <w15:chartTrackingRefBased/>
  <w15:docId w15:val="{7CB08037-5C6E-4961-8D42-F982AB07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454C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ard</dc:creator>
  <cp:keywords/>
  <dc:description/>
  <cp:lastModifiedBy>Bobby Davis</cp:lastModifiedBy>
  <cp:revision>3</cp:revision>
  <dcterms:created xsi:type="dcterms:W3CDTF">2024-02-07T15:36:00Z</dcterms:created>
  <dcterms:modified xsi:type="dcterms:W3CDTF">2024-02-07T15:36:00Z</dcterms:modified>
</cp:coreProperties>
</file>